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0FAAF69C" w14:textId="0FC05E5E" w:rsidR="00A97C79" w:rsidRPr="00A97C79" w:rsidRDefault="00A97C79" w:rsidP="00A97C79">
                            <w:pPr>
                              <w:tabs>
                                <w:tab w:val="left" w:pos="720"/>
                              </w:tabs>
                              <w:rPr>
                                <w:rFonts w:eastAsia="Times New Roman" w:cstheme="minorHAnsi"/>
                              </w:rPr>
                            </w:pPr>
                            <w:r w:rsidRPr="00A97C79">
                              <w:rPr>
                                <w:rFonts w:eastAsia="Times New Roman" w:cstheme="minorHAnsi"/>
                              </w:rPr>
                              <w:t>Th</w:t>
                            </w:r>
                            <w:r>
                              <w:rPr>
                                <w:rFonts w:eastAsia="Times New Roman" w:cstheme="minorHAnsi"/>
                              </w:rPr>
                              <w:t>is</w:t>
                            </w:r>
                            <w:r w:rsidRPr="00A97C79">
                              <w:rPr>
                                <w:rFonts w:eastAsia="Times New Roman" w:cstheme="minorHAnsi"/>
                              </w:rPr>
                              <w:t xml:space="preserve"> study was approved by the Ethics Committee of the Nepal Health Research Council I.D. # </w:t>
                            </w:r>
                            <w:r w:rsidRPr="00A97C79">
                              <w:rPr>
                                <w:rFonts w:eastAsia="Times New Roman" w:cstheme="minorHAnsi"/>
                                <w:highlight w:val="white"/>
                              </w:rPr>
                              <w:t>622/ 2020 P on November 10, 2020,</w:t>
                            </w:r>
                            <w:r w:rsidRPr="00A97C79">
                              <w:rPr>
                                <w:rFonts w:eastAsia="Times New Roman" w:cstheme="minorHAnsi"/>
                              </w:rPr>
                              <w:t xml:space="preserve"> and subsequently by the Institutional Review Board at Marquette University in the United States.</w:t>
                            </w:r>
                          </w:p>
                          <w:p w14:paraId="6D277F44" w14:textId="789AB3D4" w:rsidR="000035D5" w:rsidRDefault="000035D5">
                            <w:r>
                              <w:t xml:space="preserve">Reported on page number: </w:t>
                            </w:r>
                            <w:r w:rsidR="00590D53">
                              <w:t>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0FAAF69C" w14:textId="0FC05E5E" w:rsidR="00A97C79" w:rsidRPr="00A97C79" w:rsidRDefault="00A97C79" w:rsidP="00A97C79">
                      <w:pPr>
                        <w:tabs>
                          <w:tab w:val="left" w:pos="720"/>
                        </w:tabs>
                        <w:rPr>
                          <w:rFonts w:eastAsia="Times New Roman" w:cstheme="minorHAnsi"/>
                        </w:rPr>
                      </w:pPr>
                      <w:r w:rsidRPr="00A97C79">
                        <w:rPr>
                          <w:rFonts w:eastAsia="Times New Roman" w:cstheme="minorHAnsi"/>
                        </w:rPr>
                        <w:t>Th</w:t>
                      </w:r>
                      <w:r>
                        <w:rPr>
                          <w:rFonts w:eastAsia="Times New Roman" w:cstheme="minorHAnsi"/>
                        </w:rPr>
                        <w:t>is</w:t>
                      </w:r>
                      <w:r w:rsidRPr="00A97C79">
                        <w:rPr>
                          <w:rFonts w:eastAsia="Times New Roman" w:cstheme="minorHAnsi"/>
                        </w:rPr>
                        <w:t xml:space="preserve"> study was approved by the Ethics Committee of the Nepal Health Research Council I.D. # </w:t>
                      </w:r>
                      <w:r w:rsidRPr="00A97C79">
                        <w:rPr>
                          <w:rFonts w:eastAsia="Times New Roman" w:cstheme="minorHAnsi"/>
                          <w:highlight w:val="white"/>
                        </w:rPr>
                        <w:t>622/ 2020 P on November 10, 2020,</w:t>
                      </w:r>
                      <w:r w:rsidRPr="00A97C79">
                        <w:rPr>
                          <w:rFonts w:eastAsia="Times New Roman" w:cstheme="minorHAnsi"/>
                        </w:rPr>
                        <w:t xml:space="preserve"> and subsequently by the Institutional Review Board at Marquette University in the United States.</w:t>
                      </w:r>
                    </w:p>
                    <w:p w14:paraId="6D277F44" w14:textId="789AB3D4" w:rsidR="000035D5" w:rsidRDefault="000035D5">
                      <w:r>
                        <w:t xml:space="preserve">Reported on page number: </w:t>
                      </w:r>
                      <w:r w:rsidR="00590D53">
                        <w:t>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49CAA504" w:rsidR="000035D5" w:rsidRDefault="00056844" w:rsidP="000035D5">
      <w:pPr>
        <w:spacing w:before="240" w:after="240"/>
      </w:pPr>
      <w:r>
        <w:rPr>
          <w:noProof/>
        </w:rPr>
        <mc:AlternateContent>
          <mc:Choice Requires="wps">
            <w:drawing>
              <wp:anchor distT="45720" distB="45720" distL="114300" distR="114300" simplePos="0" relativeHeight="251665408" behindDoc="0" locked="0" layoutInCell="1" allowOverlap="1" wp14:anchorId="30DBFF50" wp14:editId="36FEE5D2">
                <wp:simplePos x="0" y="0"/>
                <wp:positionH relativeFrom="margin">
                  <wp:posOffset>-99060</wp:posOffset>
                </wp:positionH>
                <wp:positionV relativeFrom="paragraph">
                  <wp:posOffset>1401445</wp:posOffset>
                </wp:positionV>
                <wp:extent cx="6838950" cy="1219200"/>
                <wp:effectExtent l="0" t="0" r="19050" b="1905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19200"/>
                        </a:xfrm>
                        <a:prstGeom prst="rect">
                          <a:avLst/>
                        </a:prstGeom>
                        <a:solidFill>
                          <a:srgbClr val="FFFFFF"/>
                        </a:solidFill>
                        <a:ln w="9525">
                          <a:solidFill>
                            <a:srgbClr val="193A65"/>
                          </a:solidFill>
                          <a:miter lim="800000"/>
                          <a:headEnd/>
                          <a:tailEnd/>
                        </a:ln>
                      </wps:spPr>
                      <wps:txbx>
                        <w:txbxContent>
                          <w:p w14:paraId="0B51DED5" w14:textId="2D7B6898" w:rsidR="00D81A5C" w:rsidRDefault="00240043" w:rsidP="00D81A5C">
                            <w:pPr>
                              <w:rPr>
                                <w:rFonts w:eastAsia="Times New Roman" w:cstheme="minorHAnsi"/>
                              </w:rPr>
                            </w:pPr>
                            <w:r w:rsidRPr="00D81A5C">
                              <w:rPr>
                                <w:rFonts w:eastAsia="Times New Roman" w:cstheme="minorHAnsi"/>
                              </w:rPr>
                              <w:t>Yes,</w:t>
                            </w:r>
                          </w:p>
                          <w:p w14:paraId="63E2DD28" w14:textId="1958AD39" w:rsidR="00C966CB" w:rsidRPr="00EE7A96" w:rsidRDefault="003236BD" w:rsidP="00C17A11">
                            <w:pPr>
                              <w:rPr>
                                <w:rFonts w:ascii="Arial" w:eastAsia="Times New Roman" w:hAnsi="Arial" w:cs="Arial"/>
                                <w:highlight w:val="white"/>
                              </w:rPr>
                            </w:pPr>
                            <w:r w:rsidRPr="00D81A5C">
                              <w:rPr>
                                <w:rFonts w:eastAsia="Times New Roman" w:cstheme="minorHAnsi"/>
                              </w:rPr>
                              <w:t xml:space="preserve">the following authors are Nepali </w:t>
                            </w:r>
                            <w:proofErr w:type="gramStart"/>
                            <w:r w:rsidRPr="00D81A5C">
                              <w:rPr>
                                <w:rFonts w:eastAsia="Times New Roman" w:cstheme="minorHAnsi"/>
                              </w:rPr>
                              <w:t>residents  providing</w:t>
                            </w:r>
                            <w:proofErr w:type="gramEnd"/>
                            <w:r w:rsidRPr="00D81A5C">
                              <w:rPr>
                                <w:rFonts w:eastAsia="Times New Roman" w:cstheme="minorHAnsi"/>
                              </w:rPr>
                              <w:t xml:space="preserve"> medical services in the </w:t>
                            </w:r>
                            <w:r w:rsidR="002D1B9B" w:rsidRPr="00D81A5C">
                              <w:rPr>
                                <w:rFonts w:eastAsia="Times New Roman" w:cstheme="minorHAnsi"/>
                              </w:rPr>
                              <w:t xml:space="preserve">Kathmandu Valley: </w:t>
                            </w:r>
                            <w:r w:rsidR="00C966CB" w:rsidRPr="00D81A5C">
                              <w:rPr>
                                <w:rFonts w:eastAsia="Times New Roman" w:cstheme="minorHAnsi"/>
                              </w:rPr>
                              <w:t>Deepak S. Shrestha</w:t>
                            </w:r>
                            <w:r w:rsidR="002D1B9B" w:rsidRPr="00D81A5C">
                              <w:rPr>
                                <w:rFonts w:eastAsia="Times New Roman" w:cstheme="minorHAnsi"/>
                              </w:rPr>
                              <w:t xml:space="preserve"> at the Peoples Dental College and Hospital</w:t>
                            </w:r>
                            <w:r w:rsidR="00C966CB" w:rsidRPr="00D81A5C">
                              <w:rPr>
                                <w:rFonts w:eastAsia="Times New Roman" w:cstheme="minorHAnsi"/>
                              </w:rPr>
                              <w:t>, Ram</w:t>
                            </w:r>
                            <w:r w:rsidR="00C966CB" w:rsidRPr="00D81A5C">
                              <w:rPr>
                                <w:rFonts w:eastAsia="Times New Roman" w:cstheme="minorHAnsi"/>
                                <w:highlight w:val="white"/>
                              </w:rPr>
                              <w:t xml:space="preserve"> Kishor Sah</w:t>
                            </w:r>
                            <w:r w:rsidR="002D1B9B" w:rsidRPr="00D81A5C">
                              <w:rPr>
                                <w:rFonts w:eastAsia="Times New Roman" w:cstheme="minorHAnsi"/>
                                <w:highlight w:val="white"/>
                              </w:rPr>
                              <w:t xml:space="preserve"> at the Civil Service Hospital</w:t>
                            </w:r>
                            <w:r w:rsidR="00C966CB" w:rsidRPr="00D81A5C">
                              <w:rPr>
                                <w:rFonts w:eastAsia="Times New Roman" w:cstheme="minorHAnsi"/>
                                <w:highlight w:val="white"/>
                              </w:rPr>
                              <w:t xml:space="preserve">, Hari Har </w:t>
                            </w:r>
                            <w:proofErr w:type="spellStart"/>
                            <w:r w:rsidR="00C966CB" w:rsidRPr="00D81A5C">
                              <w:rPr>
                                <w:rFonts w:eastAsia="Times New Roman" w:cstheme="minorHAnsi"/>
                                <w:highlight w:val="white"/>
                              </w:rPr>
                              <w:t>Khanal</w:t>
                            </w:r>
                            <w:r w:rsidR="002D1B9B" w:rsidRPr="00D81A5C">
                              <w:rPr>
                                <w:rFonts w:eastAsia="Times New Roman" w:cstheme="minorHAnsi"/>
                                <w:highlight w:val="white"/>
                              </w:rPr>
                              <w:t>at</w:t>
                            </w:r>
                            <w:proofErr w:type="spellEnd"/>
                            <w:r w:rsidR="002D1B9B" w:rsidRPr="00D81A5C">
                              <w:rPr>
                                <w:rFonts w:eastAsia="Times New Roman" w:cstheme="minorHAnsi"/>
                                <w:highlight w:val="white"/>
                              </w:rPr>
                              <w:t xml:space="preserve"> the Lalitpur Heart Clin</w:t>
                            </w:r>
                            <w:r w:rsidR="00110A7E" w:rsidRPr="00D81A5C">
                              <w:rPr>
                                <w:rFonts w:eastAsia="Times New Roman" w:cstheme="minorHAnsi"/>
                                <w:highlight w:val="white"/>
                              </w:rPr>
                              <w:t>ic</w:t>
                            </w:r>
                            <w:r w:rsidR="00C966CB" w:rsidRPr="00D81A5C">
                              <w:rPr>
                                <w:rFonts w:eastAsia="Times New Roman" w:cstheme="minorHAnsi"/>
                                <w:highlight w:val="white"/>
                              </w:rPr>
                              <w:t>, Roshani Gautam</w:t>
                            </w:r>
                            <w:r w:rsidR="00110A7E" w:rsidRPr="00D81A5C">
                              <w:rPr>
                                <w:rFonts w:eastAsia="Times New Roman" w:cstheme="minorHAnsi"/>
                                <w:highlight w:val="white"/>
                              </w:rPr>
                              <w:t xml:space="preserve"> at the Nursing Campus </w:t>
                            </w:r>
                            <w:proofErr w:type="spellStart"/>
                            <w:r w:rsidR="00110A7E" w:rsidRPr="00D81A5C">
                              <w:rPr>
                                <w:rFonts w:eastAsia="Times New Roman" w:cstheme="minorHAnsi"/>
                                <w:highlight w:val="white"/>
                              </w:rPr>
                              <w:t>Maharajgunj</w:t>
                            </w:r>
                            <w:proofErr w:type="spellEnd"/>
                            <w:r w:rsidR="00110A7E" w:rsidRPr="00D81A5C">
                              <w:rPr>
                                <w:rFonts w:eastAsia="Times New Roman" w:cstheme="minorHAnsi"/>
                                <w:highlight w:val="white"/>
                              </w:rPr>
                              <w:t>, Institute of Medicine</w:t>
                            </w:r>
                            <w:r w:rsidR="00C966CB" w:rsidRPr="00D81A5C">
                              <w:rPr>
                                <w:rFonts w:eastAsia="Times New Roman" w:cstheme="minorHAnsi"/>
                                <w:highlight w:val="white"/>
                              </w:rPr>
                              <w:t xml:space="preserve">, </w:t>
                            </w:r>
                            <w:r w:rsidR="00C17A11">
                              <w:rPr>
                                <w:rFonts w:eastAsia="Times New Roman" w:cstheme="minorHAnsi"/>
                                <w:highlight w:val="white"/>
                              </w:rPr>
                              <w:t xml:space="preserve">and </w:t>
                            </w:r>
                            <w:r w:rsidR="00C966CB" w:rsidRPr="00D81A5C">
                              <w:rPr>
                                <w:rFonts w:eastAsia="Times New Roman" w:cstheme="minorHAnsi"/>
                                <w:highlight w:val="white"/>
                              </w:rPr>
                              <w:t>Bishnu Dutta Paude</w:t>
                            </w:r>
                            <w:r w:rsidR="00E3302F" w:rsidRPr="00D81A5C">
                              <w:rPr>
                                <w:rFonts w:eastAsia="Times New Roman" w:cstheme="minorHAnsi"/>
                              </w:rPr>
                              <w:t>l</w:t>
                            </w:r>
                            <w:r w:rsidR="00110A7E" w:rsidRPr="00D81A5C">
                              <w:rPr>
                                <w:rFonts w:eastAsia="Times New Roman" w:cstheme="minorHAnsi"/>
                              </w:rPr>
                              <w:t xml:space="preserve"> </w:t>
                            </w:r>
                            <w:r w:rsidR="00D81A5C" w:rsidRPr="00D81A5C">
                              <w:rPr>
                                <w:rFonts w:eastAsia="Times New Roman" w:cstheme="minorHAnsi"/>
                              </w:rPr>
                              <w:t>at the</w:t>
                            </w:r>
                            <w:r w:rsidR="008A2416">
                              <w:rPr>
                                <w:rFonts w:eastAsia="Times New Roman" w:cstheme="minorHAnsi"/>
                              </w:rPr>
                              <w:t xml:space="preserve"> KIST Medical College</w:t>
                            </w:r>
                            <w:r w:rsidR="00C17A11">
                              <w:rPr>
                                <w:rFonts w:eastAsia="Times New Roman" w:cstheme="minorHAnsi"/>
                              </w:rPr>
                              <w:t>.</w:t>
                            </w:r>
                            <w:r w:rsidR="00F35BE0">
                              <w:rPr>
                                <w:rFonts w:eastAsia="Times New Roman" w:cstheme="minorHAnsi"/>
                              </w:rPr>
                              <w:t xml:space="preserve"> Reported on title page.</w:t>
                            </w:r>
                          </w:p>
                          <w:p w14:paraId="41AE696F" w14:textId="73E9FE97" w:rsidR="000035D5" w:rsidRDefault="000035D5" w:rsidP="00C966CB"/>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7.8pt;margin-top:110.35pt;width:538.5pt;height:96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" strokecolor="#193a65">
                <v:textbox>
                  <w:txbxContent>
                    <w:p w14:paraId="0B51DED5" w14:textId="2D7B6898" w:rsidR="00D81A5C" w:rsidRDefault="00240043" w:rsidP="00D81A5C">
                      <w:pPr>
                        <w:rPr>
                          <w:rFonts w:eastAsia="Times New Roman" w:cstheme="minorHAnsi"/>
                        </w:rPr>
                      </w:pPr>
                      <w:r w:rsidRPr="00D81A5C">
                        <w:rPr>
                          <w:rFonts w:eastAsia="Times New Roman" w:cstheme="minorHAnsi"/>
                        </w:rPr>
                        <w:t>Yes,</w:t>
                      </w:r>
                    </w:p>
                    <w:p w14:paraId="63E2DD28" w14:textId="1958AD39" w:rsidR="00C966CB" w:rsidRPr="00EE7A96" w:rsidRDefault="003236BD" w:rsidP="00C17A11">
                      <w:pPr>
                        <w:rPr>
                          <w:rFonts w:ascii="Arial" w:eastAsia="Times New Roman" w:hAnsi="Arial" w:cs="Arial"/>
                          <w:highlight w:val="white"/>
                        </w:rPr>
                      </w:pPr>
                      <w:r w:rsidRPr="00D81A5C">
                        <w:rPr>
                          <w:rFonts w:eastAsia="Times New Roman" w:cstheme="minorHAnsi"/>
                        </w:rPr>
                        <w:t xml:space="preserve">the following authors are Nepali </w:t>
                      </w:r>
                      <w:proofErr w:type="gramStart"/>
                      <w:r w:rsidRPr="00D81A5C">
                        <w:rPr>
                          <w:rFonts w:eastAsia="Times New Roman" w:cstheme="minorHAnsi"/>
                        </w:rPr>
                        <w:t>residents  providing</w:t>
                      </w:r>
                      <w:proofErr w:type="gramEnd"/>
                      <w:r w:rsidRPr="00D81A5C">
                        <w:rPr>
                          <w:rFonts w:eastAsia="Times New Roman" w:cstheme="minorHAnsi"/>
                        </w:rPr>
                        <w:t xml:space="preserve"> medical services in the </w:t>
                      </w:r>
                      <w:r w:rsidR="002D1B9B" w:rsidRPr="00D81A5C">
                        <w:rPr>
                          <w:rFonts w:eastAsia="Times New Roman" w:cstheme="minorHAnsi"/>
                        </w:rPr>
                        <w:t xml:space="preserve">Kathmandu Valley: </w:t>
                      </w:r>
                      <w:r w:rsidR="00C966CB" w:rsidRPr="00D81A5C">
                        <w:rPr>
                          <w:rFonts w:eastAsia="Times New Roman" w:cstheme="minorHAnsi"/>
                        </w:rPr>
                        <w:t>Deepak S. Shrestha</w:t>
                      </w:r>
                      <w:r w:rsidR="002D1B9B" w:rsidRPr="00D81A5C">
                        <w:rPr>
                          <w:rFonts w:eastAsia="Times New Roman" w:cstheme="minorHAnsi"/>
                        </w:rPr>
                        <w:t xml:space="preserve"> at the Peoples Dental College and Hospital</w:t>
                      </w:r>
                      <w:r w:rsidR="00C966CB" w:rsidRPr="00D81A5C">
                        <w:rPr>
                          <w:rFonts w:eastAsia="Times New Roman" w:cstheme="minorHAnsi"/>
                        </w:rPr>
                        <w:t>, Ram</w:t>
                      </w:r>
                      <w:r w:rsidR="00C966CB" w:rsidRPr="00D81A5C">
                        <w:rPr>
                          <w:rFonts w:eastAsia="Times New Roman" w:cstheme="minorHAnsi"/>
                          <w:highlight w:val="white"/>
                        </w:rPr>
                        <w:t xml:space="preserve"> Kishor Sah</w:t>
                      </w:r>
                      <w:r w:rsidR="002D1B9B" w:rsidRPr="00D81A5C">
                        <w:rPr>
                          <w:rFonts w:eastAsia="Times New Roman" w:cstheme="minorHAnsi"/>
                          <w:highlight w:val="white"/>
                        </w:rPr>
                        <w:t xml:space="preserve"> at the Civil Service Hospital</w:t>
                      </w:r>
                      <w:r w:rsidR="00C966CB" w:rsidRPr="00D81A5C">
                        <w:rPr>
                          <w:rFonts w:eastAsia="Times New Roman" w:cstheme="minorHAnsi"/>
                          <w:highlight w:val="white"/>
                        </w:rPr>
                        <w:t xml:space="preserve">, Hari Har </w:t>
                      </w:r>
                      <w:proofErr w:type="spellStart"/>
                      <w:r w:rsidR="00C966CB" w:rsidRPr="00D81A5C">
                        <w:rPr>
                          <w:rFonts w:eastAsia="Times New Roman" w:cstheme="minorHAnsi"/>
                          <w:highlight w:val="white"/>
                        </w:rPr>
                        <w:t>Khanal</w:t>
                      </w:r>
                      <w:r w:rsidR="002D1B9B" w:rsidRPr="00D81A5C">
                        <w:rPr>
                          <w:rFonts w:eastAsia="Times New Roman" w:cstheme="minorHAnsi"/>
                          <w:highlight w:val="white"/>
                        </w:rPr>
                        <w:t>at</w:t>
                      </w:r>
                      <w:proofErr w:type="spellEnd"/>
                      <w:r w:rsidR="002D1B9B" w:rsidRPr="00D81A5C">
                        <w:rPr>
                          <w:rFonts w:eastAsia="Times New Roman" w:cstheme="minorHAnsi"/>
                          <w:highlight w:val="white"/>
                        </w:rPr>
                        <w:t xml:space="preserve"> the Lalitpur Heart Clin</w:t>
                      </w:r>
                      <w:r w:rsidR="00110A7E" w:rsidRPr="00D81A5C">
                        <w:rPr>
                          <w:rFonts w:eastAsia="Times New Roman" w:cstheme="minorHAnsi"/>
                          <w:highlight w:val="white"/>
                        </w:rPr>
                        <w:t>ic</w:t>
                      </w:r>
                      <w:r w:rsidR="00C966CB" w:rsidRPr="00D81A5C">
                        <w:rPr>
                          <w:rFonts w:eastAsia="Times New Roman" w:cstheme="minorHAnsi"/>
                          <w:highlight w:val="white"/>
                        </w:rPr>
                        <w:t>, Roshani Gautam</w:t>
                      </w:r>
                      <w:r w:rsidR="00110A7E" w:rsidRPr="00D81A5C">
                        <w:rPr>
                          <w:rFonts w:eastAsia="Times New Roman" w:cstheme="minorHAnsi"/>
                          <w:highlight w:val="white"/>
                        </w:rPr>
                        <w:t xml:space="preserve"> at the Nursing Campus </w:t>
                      </w:r>
                      <w:proofErr w:type="spellStart"/>
                      <w:r w:rsidR="00110A7E" w:rsidRPr="00D81A5C">
                        <w:rPr>
                          <w:rFonts w:eastAsia="Times New Roman" w:cstheme="minorHAnsi"/>
                          <w:highlight w:val="white"/>
                        </w:rPr>
                        <w:t>Maharajgunj</w:t>
                      </w:r>
                      <w:proofErr w:type="spellEnd"/>
                      <w:r w:rsidR="00110A7E" w:rsidRPr="00D81A5C">
                        <w:rPr>
                          <w:rFonts w:eastAsia="Times New Roman" w:cstheme="minorHAnsi"/>
                          <w:highlight w:val="white"/>
                        </w:rPr>
                        <w:t>, Institute of Medicine</w:t>
                      </w:r>
                      <w:r w:rsidR="00C966CB" w:rsidRPr="00D81A5C">
                        <w:rPr>
                          <w:rFonts w:eastAsia="Times New Roman" w:cstheme="minorHAnsi"/>
                          <w:highlight w:val="white"/>
                        </w:rPr>
                        <w:t xml:space="preserve">, </w:t>
                      </w:r>
                      <w:r w:rsidR="00C17A11">
                        <w:rPr>
                          <w:rFonts w:eastAsia="Times New Roman" w:cstheme="minorHAnsi"/>
                          <w:highlight w:val="white"/>
                        </w:rPr>
                        <w:t xml:space="preserve">and </w:t>
                      </w:r>
                      <w:r w:rsidR="00C966CB" w:rsidRPr="00D81A5C">
                        <w:rPr>
                          <w:rFonts w:eastAsia="Times New Roman" w:cstheme="minorHAnsi"/>
                          <w:highlight w:val="white"/>
                        </w:rPr>
                        <w:t>Bishnu Dutta Paude</w:t>
                      </w:r>
                      <w:r w:rsidR="00E3302F" w:rsidRPr="00D81A5C">
                        <w:rPr>
                          <w:rFonts w:eastAsia="Times New Roman" w:cstheme="minorHAnsi"/>
                        </w:rPr>
                        <w:t>l</w:t>
                      </w:r>
                      <w:r w:rsidR="00110A7E" w:rsidRPr="00D81A5C">
                        <w:rPr>
                          <w:rFonts w:eastAsia="Times New Roman" w:cstheme="minorHAnsi"/>
                        </w:rPr>
                        <w:t xml:space="preserve"> </w:t>
                      </w:r>
                      <w:r w:rsidR="00D81A5C" w:rsidRPr="00D81A5C">
                        <w:rPr>
                          <w:rFonts w:eastAsia="Times New Roman" w:cstheme="minorHAnsi"/>
                        </w:rPr>
                        <w:t>at the</w:t>
                      </w:r>
                      <w:r w:rsidR="008A2416">
                        <w:rPr>
                          <w:rFonts w:eastAsia="Times New Roman" w:cstheme="minorHAnsi"/>
                        </w:rPr>
                        <w:t xml:space="preserve"> KIST Medical College</w:t>
                      </w:r>
                      <w:r w:rsidR="00C17A11">
                        <w:rPr>
                          <w:rFonts w:eastAsia="Times New Roman" w:cstheme="minorHAnsi"/>
                        </w:rPr>
                        <w:t>.</w:t>
                      </w:r>
                      <w:r w:rsidR="00F35BE0">
                        <w:rPr>
                          <w:rFonts w:eastAsia="Times New Roman" w:cstheme="minorHAnsi"/>
                        </w:rPr>
                        <w:t xml:space="preserve"> Reported on title page.</w:t>
                      </w:r>
                    </w:p>
                    <w:p w14:paraId="41AE696F" w14:textId="73E9FE97" w:rsidR="000035D5" w:rsidRDefault="000035D5" w:rsidP="00C966CB"/>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788C7F91">
                <wp:simplePos x="0" y="0"/>
                <wp:positionH relativeFrom="margin">
                  <wp:posOffset>0</wp:posOffset>
                </wp:positionH>
                <wp:positionV relativeFrom="paragraph">
                  <wp:posOffset>430530</wp:posOffset>
                </wp:positionV>
                <wp:extent cx="6838950" cy="274320"/>
                <wp:effectExtent l="0" t="0" r="19050" b="11430"/>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74320"/>
                        </a:xfrm>
                        <a:prstGeom prst="rect">
                          <a:avLst/>
                        </a:prstGeom>
                        <a:solidFill>
                          <a:srgbClr val="FFFFFF"/>
                        </a:solidFill>
                        <a:ln w="9525">
                          <a:solidFill>
                            <a:srgbClr val="193A65"/>
                          </a:solidFill>
                          <a:miter lim="800000"/>
                          <a:headEnd/>
                          <a:tailEnd/>
                        </a:ln>
                      </wps:spPr>
                      <wps:txbx>
                        <w:txbxContent>
                          <w:p w14:paraId="19E6DEB8" w14:textId="5C2BC77E" w:rsidR="000035D5" w:rsidRDefault="00752E74" w:rsidP="000035D5">
                            <w:r>
                              <w:t xml:space="preserve">There were no deviations from </w:t>
                            </w:r>
                            <w:proofErr w:type="gramStart"/>
                            <w:r>
                              <w:t>study  protocol</w:t>
                            </w:r>
                            <w:proofErr w:type="gramEnd"/>
                            <w:r>
                              <w:t xml:space="preserve"> after approval</w:t>
                            </w:r>
                            <w:r w:rsidR="00387AB4">
                              <w:t>.</w:t>
                            </w:r>
                            <w:r w:rsidR="00E3302F">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BA191BF" id="_x0000_s1028" type="#_x0000_t202" style="position:absolute;margin-left:0;margin-top:33.9pt;width:538.5pt;height:21.6pt;z-index:2516613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" strokecolor="#193a65">
                <v:textbox>
                  <w:txbxContent>
                    <w:p w14:paraId="19E6DEB8" w14:textId="5C2BC77E" w:rsidR="000035D5" w:rsidRDefault="00752E74" w:rsidP="000035D5">
                      <w:r>
                        <w:t xml:space="preserve">There were no deviations from </w:t>
                      </w:r>
                      <w:proofErr w:type="gramStart"/>
                      <w:r>
                        <w:t>study  protocol</w:t>
                      </w:r>
                      <w:proofErr w:type="gramEnd"/>
                      <w:r>
                        <w:t xml:space="preserve"> after approval</w:t>
                      </w:r>
                      <w:r w:rsidR="00387AB4">
                        <w:t>.</w:t>
                      </w:r>
                      <w:r w:rsidR="00E3302F">
                        <w:t xml:space="preserve"> </w:t>
                      </w:r>
                    </w:p>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r w:rsidR="000035D5">
        <w:br/>
      </w:r>
      <w:bookmarkStart w:id="1"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2698F324"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C3C05BB" w:rsidR="000035D5" w:rsidRDefault="000035D5" w:rsidP="000035D5">
      <w:pPr>
        <w:spacing w:before="240" w:after="240"/>
      </w:pPr>
    </w:p>
    <w:bookmarkEnd w:id="1"/>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4B4FE208" w:rsidR="000035D5" w:rsidRDefault="000035D5" w:rsidP="000035D5">
      <w:pPr>
        <w:spacing w:before="240" w:after="240"/>
      </w:pPr>
      <w:bookmarkStart w:id="2" w:name="_Hlk73537624"/>
      <w:r>
        <w:rPr>
          <w:noProof/>
        </w:rPr>
        <w:lastRenderedPageBreak/>
        <mc:AlternateContent>
          <mc:Choice Requires="wps">
            <w:drawing>
              <wp:anchor distT="45720" distB="45720" distL="114300" distR="114300" simplePos="0" relativeHeight="251675648" behindDoc="0" locked="0" layoutInCell="1" allowOverlap="1" wp14:anchorId="369EFE5B" wp14:editId="3E7BC09C">
                <wp:simplePos x="0" y="0"/>
                <wp:positionH relativeFrom="margin">
                  <wp:align>right</wp:align>
                </wp:positionH>
                <wp:positionV relativeFrom="paragraph">
                  <wp:posOffset>997585</wp:posOffset>
                </wp:positionV>
                <wp:extent cx="6838950" cy="997528"/>
                <wp:effectExtent l="0" t="0" r="19050" b="1270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97528"/>
                        </a:xfrm>
                        <a:prstGeom prst="rect">
                          <a:avLst/>
                        </a:prstGeom>
                        <a:solidFill>
                          <a:srgbClr val="FFFFFF"/>
                        </a:solidFill>
                        <a:ln w="9525">
                          <a:solidFill>
                            <a:srgbClr val="193A65"/>
                          </a:solidFill>
                          <a:miter lim="800000"/>
                          <a:headEnd/>
                          <a:tailEnd/>
                        </a:ln>
                      </wps:spPr>
                      <wps:txbx>
                        <w:txbxContent>
                          <w:p w14:paraId="223CD14A" w14:textId="2B644A08" w:rsidR="000035D5" w:rsidRDefault="00A44AA7" w:rsidP="000035D5">
                            <w:r>
                              <w:t>A</w:t>
                            </w:r>
                            <w:r w:rsidR="00E00F0B">
                              <w:t xml:space="preserve">pproval by </w:t>
                            </w:r>
                            <w:r w:rsidR="00E00F0B" w:rsidRPr="00A97C79">
                              <w:rPr>
                                <w:rFonts w:eastAsia="Times New Roman" w:cstheme="minorHAnsi"/>
                              </w:rPr>
                              <w:t>the Ethics Committee of the Nepal Health Research Council</w:t>
                            </w:r>
                            <w:r>
                              <w:t xml:space="preserve"> </w:t>
                            </w:r>
                            <w:r w:rsidR="002B52D7">
                              <w:t>was conditional on</w:t>
                            </w:r>
                            <w:r>
                              <w:t xml:space="preserve"> consent </w:t>
                            </w:r>
                            <w:r w:rsidR="002B52D7">
                              <w:t>by</w:t>
                            </w:r>
                            <w:r>
                              <w:t xml:space="preserve"> </w:t>
                            </w:r>
                            <w:r w:rsidR="00F34B69">
                              <w:t>the</w:t>
                            </w:r>
                            <w:r w:rsidR="002B52D7">
                              <w:t xml:space="preserve"> </w:t>
                            </w:r>
                            <w:r w:rsidR="00F34B69">
                              <w:t>clinical site</w:t>
                            </w:r>
                            <w:r w:rsidR="00101365">
                              <w:t>s</w:t>
                            </w:r>
                            <w:r w:rsidR="003839BE">
                              <w:t xml:space="preserve"> at which patients were recruited</w:t>
                            </w:r>
                            <w:r w:rsidR="00F34B69">
                              <w:t xml:space="preserve">. </w:t>
                            </w:r>
                            <w:r w:rsidR="00173E00">
                              <w:t>Patients were</w:t>
                            </w:r>
                            <w:r w:rsidR="00101365">
                              <w:t xml:space="preserve"> fully</w:t>
                            </w:r>
                            <w:r w:rsidR="00173E00">
                              <w:t xml:space="preserve"> </w:t>
                            </w:r>
                            <w:proofErr w:type="gramStart"/>
                            <w:r w:rsidR="00173E00">
                              <w:t xml:space="preserve">informed </w:t>
                            </w:r>
                            <w:r w:rsidR="00101365">
                              <w:t xml:space="preserve"> verbally</w:t>
                            </w:r>
                            <w:proofErr w:type="gramEnd"/>
                            <w:r w:rsidR="0058147A">
                              <w:t xml:space="preserve"> and in written form before consent</w:t>
                            </w:r>
                            <w:r w:rsidR="003C245D">
                              <w:t>.</w:t>
                            </w:r>
                            <w:r w:rsidR="0058147A">
                              <w:t xml:space="preserve"> including </w:t>
                            </w:r>
                            <w:r w:rsidR="00B47F3D">
                              <w:t>the absence of any</w:t>
                            </w:r>
                            <w:r w:rsidR="004D341B">
                              <w:t xml:space="preserve"> consequences for declining to </w:t>
                            </w:r>
                            <w:r w:rsidR="00DB4490">
                              <w:t xml:space="preserve">participate. The </w:t>
                            </w:r>
                            <w:r w:rsidR="00341F0E">
                              <w:t>specific</w:t>
                            </w:r>
                            <w:r w:rsidR="00DB4490">
                              <w:t xml:space="preserve">s </w:t>
                            </w:r>
                            <w:proofErr w:type="gramStart"/>
                            <w:r w:rsidR="00DB4490">
                              <w:t xml:space="preserve">of </w:t>
                            </w:r>
                            <w:r w:rsidR="00341F0E">
                              <w:t xml:space="preserve"> the</w:t>
                            </w:r>
                            <w:proofErr w:type="gramEnd"/>
                            <w:r w:rsidR="00341F0E">
                              <w:t xml:space="preserve"> c</w:t>
                            </w:r>
                            <w:r w:rsidR="00AD0F98">
                              <w:t xml:space="preserve">onsent protocol </w:t>
                            </w:r>
                            <w:r w:rsidR="00341F0E">
                              <w:t>are</w:t>
                            </w:r>
                            <w:r w:rsidR="00AD0F98">
                              <w:t xml:space="preserve"> on page</w:t>
                            </w:r>
                            <w:r w:rsidR="00C1200E">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78.5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" strokecolor="#193a65">
                <v:textbox>
                  <w:txbxContent>
                    <w:p w14:paraId="223CD14A" w14:textId="2B644A08" w:rsidR="000035D5" w:rsidRDefault="00A44AA7" w:rsidP="000035D5">
                      <w:r>
                        <w:t>A</w:t>
                      </w:r>
                      <w:r w:rsidR="00E00F0B">
                        <w:t xml:space="preserve">pproval by </w:t>
                      </w:r>
                      <w:r w:rsidR="00E00F0B" w:rsidRPr="00A97C79">
                        <w:rPr>
                          <w:rFonts w:eastAsia="Times New Roman" w:cstheme="minorHAnsi"/>
                        </w:rPr>
                        <w:t>the Ethics Committee of the Nepal Health Research Council</w:t>
                      </w:r>
                      <w:r>
                        <w:t xml:space="preserve"> </w:t>
                      </w:r>
                      <w:r w:rsidR="002B52D7">
                        <w:t>was conditional on</w:t>
                      </w:r>
                      <w:r>
                        <w:t xml:space="preserve"> consent </w:t>
                      </w:r>
                      <w:r w:rsidR="002B52D7">
                        <w:t>by</w:t>
                      </w:r>
                      <w:r>
                        <w:t xml:space="preserve"> </w:t>
                      </w:r>
                      <w:r w:rsidR="00F34B69">
                        <w:t>the</w:t>
                      </w:r>
                      <w:r w:rsidR="002B52D7">
                        <w:t xml:space="preserve"> </w:t>
                      </w:r>
                      <w:r w:rsidR="00F34B69">
                        <w:t>clinical site</w:t>
                      </w:r>
                      <w:r w:rsidR="00101365">
                        <w:t>s</w:t>
                      </w:r>
                      <w:r w:rsidR="003839BE">
                        <w:t xml:space="preserve"> at which patients were recruited</w:t>
                      </w:r>
                      <w:r w:rsidR="00F34B69">
                        <w:t xml:space="preserve">. </w:t>
                      </w:r>
                      <w:r w:rsidR="00173E00">
                        <w:t>Patients were</w:t>
                      </w:r>
                      <w:r w:rsidR="00101365">
                        <w:t xml:space="preserve"> fully</w:t>
                      </w:r>
                      <w:r w:rsidR="00173E00">
                        <w:t xml:space="preserve"> </w:t>
                      </w:r>
                      <w:proofErr w:type="gramStart"/>
                      <w:r w:rsidR="00173E00">
                        <w:t xml:space="preserve">informed </w:t>
                      </w:r>
                      <w:r w:rsidR="00101365">
                        <w:t xml:space="preserve"> verbally</w:t>
                      </w:r>
                      <w:proofErr w:type="gramEnd"/>
                      <w:r w:rsidR="0058147A">
                        <w:t xml:space="preserve"> and in written form before consent</w:t>
                      </w:r>
                      <w:r w:rsidR="003C245D">
                        <w:t>.</w:t>
                      </w:r>
                      <w:r w:rsidR="0058147A">
                        <w:t xml:space="preserve"> including </w:t>
                      </w:r>
                      <w:r w:rsidR="00B47F3D">
                        <w:t>the absence of any</w:t>
                      </w:r>
                      <w:r w:rsidR="004D341B">
                        <w:t xml:space="preserve"> consequences for declining to </w:t>
                      </w:r>
                      <w:r w:rsidR="00DB4490">
                        <w:t xml:space="preserve">participate. The </w:t>
                      </w:r>
                      <w:r w:rsidR="00341F0E">
                        <w:t>specific</w:t>
                      </w:r>
                      <w:r w:rsidR="00DB4490">
                        <w:t xml:space="preserve">s </w:t>
                      </w:r>
                      <w:proofErr w:type="gramStart"/>
                      <w:r w:rsidR="00DB4490">
                        <w:t xml:space="preserve">of </w:t>
                      </w:r>
                      <w:r w:rsidR="00341F0E">
                        <w:t xml:space="preserve"> the</w:t>
                      </w:r>
                      <w:proofErr w:type="gramEnd"/>
                      <w:r w:rsidR="00341F0E">
                        <w:t xml:space="preserve"> c</w:t>
                      </w:r>
                      <w:r w:rsidR="00AD0F98">
                        <w:t xml:space="preserve">onsent protocol </w:t>
                      </w:r>
                      <w:r w:rsidR="00341F0E">
                        <w:t>are</w:t>
                      </w:r>
                      <w:r w:rsidR="00AD0F98">
                        <w:t xml:space="preserve"> on page</w:t>
                      </w:r>
                      <w:r w:rsidR="00C1200E">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3" w:name="_Hlk78275784"/>
      <w:r>
        <w:t xml:space="preserve">Details of written informed consent obtained from study participants should be reported separately in the Methods section of your manuscript. </w:t>
      </w:r>
    </w:p>
    <w:bookmarkEnd w:id="3"/>
    <w:p w14:paraId="6B9BADC3" w14:textId="4B050B24" w:rsidR="000035D5" w:rsidRDefault="004E7319"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BE268FD">
                <wp:simplePos x="0" y="0"/>
                <wp:positionH relativeFrom="margin">
                  <wp:posOffset>-60960</wp:posOffset>
                </wp:positionH>
                <wp:positionV relativeFrom="paragraph">
                  <wp:posOffset>1588135</wp:posOffset>
                </wp:positionV>
                <wp:extent cx="6838950" cy="902677"/>
                <wp:effectExtent l="0" t="0" r="19050" b="1206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02677"/>
                        </a:xfrm>
                        <a:prstGeom prst="rect">
                          <a:avLst/>
                        </a:prstGeom>
                        <a:solidFill>
                          <a:srgbClr val="FFFFFF"/>
                        </a:solidFill>
                        <a:ln w="9525">
                          <a:solidFill>
                            <a:srgbClr val="193A65"/>
                          </a:solidFill>
                          <a:miter lim="800000"/>
                          <a:headEnd/>
                          <a:tailEnd/>
                        </a:ln>
                      </wps:spPr>
                      <wps:txbx>
                        <w:txbxContent>
                          <w:p w14:paraId="6D21B23F" w14:textId="21CC7E57" w:rsidR="000035D5" w:rsidRDefault="005C3579" w:rsidP="000035D5">
                            <w:r>
                              <w:t xml:space="preserve">Both the language </w:t>
                            </w:r>
                            <w:proofErr w:type="gramStart"/>
                            <w:r>
                              <w:t>employed</w:t>
                            </w:r>
                            <w:proofErr w:type="gramEnd"/>
                            <w:r>
                              <w:t xml:space="preserve"> and the topics covered in the interview instrument were </w:t>
                            </w:r>
                            <w:r w:rsidR="007230CB">
                              <w:t>observed in</w:t>
                            </w:r>
                            <w:r>
                              <w:t xml:space="preserve"> </w:t>
                            </w:r>
                            <w:r w:rsidR="00064DCB">
                              <w:t>a qualitative investigation in the same population</w:t>
                            </w:r>
                            <w:r w:rsidR="002E5977">
                              <w:t>.</w:t>
                            </w:r>
                            <w:r w:rsidR="008F37C9">
                              <w:t xml:space="preserve"> P</w:t>
                            </w:r>
                            <w:r w:rsidR="005409EC">
                              <w:t xml:space="preserve">atients </w:t>
                            </w:r>
                            <w:r w:rsidR="00530DB0">
                              <w:t>expressed</w:t>
                            </w:r>
                            <w:r w:rsidR="008F37C9">
                              <w:t xml:space="preserve"> concerns</w:t>
                            </w:r>
                            <w:r w:rsidR="0053766A">
                              <w:t xml:space="preserve"> in that earlier study</w:t>
                            </w:r>
                            <w:r w:rsidR="00530DB0">
                              <w:t xml:space="preserve"> about</w:t>
                            </w:r>
                            <w:r w:rsidR="005409EC">
                              <w:t xml:space="preserve"> </w:t>
                            </w:r>
                            <w:r w:rsidR="004E69E8">
                              <w:t>medication</w:t>
                            </w:r>
                            <w:r w:rsidR="00936525">
                              <w:t xml:space="preserve"> and about</w:t>
                            </w:r>
                            <w:r w:rsidR="005409EC">
                              <w:t xml:space="preserve"> barriers to </w:t>
                            </w:r>
                            <w:proofErr w:type="gramStart"/>
                            <w:r w:rsidR="005409EC">
                              <w:t>care</w:t>
                            </w:r>
                            <w:r w:rsidR="008A268F">
                              <w:t>,</w:t>
                            </w:r>
                            <w:r w:rsidR="00936525">
                              <w:t xml:space="preserve"> a</w:t>
                            </w:r>
                            <w:r w:rsidR="008F37C9">
                              <w:t>nd</w:t>
                            </w:r>
                            <w:proofErr w:type="gramEnd"/>
                            <w:r w:rsidR="008F37C9">
                              <w:t xml:space="preserve"> shared their</w:t>
                            </w:r>
                            <w:r w:rsidR="00936525">
                              <w:t xml:space="preserve"> beliefs about hypertension</w:t>
                            </w:r>
                            <w:r w:rsidR="00F47E20">
                              <w:t>.</w:t>
                            </w:r>
                            <w:r w:rsidR="00740BE7">
                              <w:t xml:space="preserve"> Their observations as well as the language used to convey them are employed in the current investig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pt;margin-top:125.05pt;width:538.5pt;height:71.1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" strokecolor="#193a65">
                <v:textbox>
                  <w:txbxContent>
                    <w:p w14:paraId="6D21B23F" w14:textId="21CC7E57" w:rsidR="000035D5" w:rsidRDefault="005C3579" w:rsidP="000035D5">
                      <w:r>
                        <w:t xml:space="preserve">Both the language </w:t>
                      </w:r>
                      <w:proofErr w:type="gramStart"/>
                      <w:r>
                        <w:t>employed</w:t>
                      </w:r>
                      <w:proofErr w:type="gramEnd"/>
                      <w:r>
                        <w:t xml:space="preserve"> and the topics covered in the interview instrument were </w:t>
                      </w:r>
                      <w:r w:rsidR="007230CB">
                        <w:t>observed in</w:t>
                      </w:r>
                      <w:r>
                        <w:t xml:space="preserve"> </w:t>
                      </w:r>
                      <w:r w:rsidR="00064DCB">
                        <w:t>a qualitative investigation in the same population</w:t>
                      </w:r>
                      <w:r w:rsidR="002E5977">
                        <w:t>.</w:t>
                      </w:r>
                      <w:r w:rsidR="008F37C9">
                        <w:t xml:space="preserve"> P</w:t>
                      </w:r>
                      <w:r w:rsidR="005409EC">
                        <w:t xml:space="preserve">atients </w:t>
                      </w:r>
                      <w:r w:rsidR="00530DB0">
                        <w:t>expressed</w:t>
                      </w:r>
                      <w:r w:rsidR="008F37C9">
                        <w:t xml:space="preserve"> concerns</w:t>
                      </w:r>
                      <w:r w:rsidR="0053766A">
                        <w:t xml:space="preserve"> in that earlier study</w:t>
                      </w:r>
                      <w:r w:rsidR="00530DB0">
                        <w:t xml:space="preserve"> about</w:t>
                      </w:r>
                      <w:r w:rsidR="005409EC">
                        <w:t xml:space="preserve"> </w:t>
                      </w:r>
                      <w:r w:rsidR="004E69E8">
                        <w:t>medication</w:t>
                      </w:r>
                      <w:r w:rsidR="00936525">
                        <w:t xml:space="preserve"> and about</w:t>
                      </w:r>
                      <w:r w:rsidR="005409EC">
                        <w:t xml:space="preserve"> barriers to </w:t>
                      </w:r>
                      <w:proofErr w:type="gramStart"/>
                      <w:r w:rsidR="005409EC">
                        <w:t>care</w:t>
                      </w:r>
                      <w:r w:rsidR="008A268F">
                        <w:t>,</w:t>
                      </w:r>
                      <w:r w:rsidR="00936525">
                        <w:t xml:space="preserve"> a</w:t>
                      </w:r>
                      <w:r w:rsidR="008F37C9">
                        <w:t>nd</w:t>
                      </w:r>
                      <w:proofErr w:type="gramEnd"/>
                      <w:r w:rsidR="008F37C9">
                        <w:t xml:space="preserve"> shared their</w:t>
                      </w:r>
                      <w:r w:rsidR="00936525">
                        <w:t xml:space="preserve"> beliefs about hypertension</w:t>
                      </w:r>
                      <w:r w:rsidR="00F47E20">
                        <w:t>.</w:t>
                      </w:r>
                      <w:r w:rsidR="00740BE7">
                        <w:t xml:space="preserve"> Their observations as well as the language used to convey them are employed in the current investigation.</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59202D6B" w:rsidR="000035D5" w:rsidRDefault="004E7319"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0EF60C8A">
                <wp:simplePos x="0" y="0"/>
                <wp:positionH relativeFrom="margin">
                  <wp:posOffset>22860</wp:posOffset>
                </wp:positionH>
                <wp:positionV relativeFrom="paragraph">
                  <wp:posOffset>1328420</wp:posOffset>
                </wp:positionV>
                <wp:extent cx="6816090" cy="701040"/>
                <wp:effectExtent l="0" t="0" r="22860" b="2286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16090" cy="701040"/>
                        </a:xfrm>
                        <a:prstGeom prst="rect">
                          <a:avLst/>
                        </a:prstGeom>
                        <a:solidFill>
                          <a:srgbClr val="FFFFFF"/>
                        </a:solidFill>
                        <a:ln w="9525">
                          <a:solidFill>
                            <a:srgbClr val="193A65"/>
                          </a:solidFill>
                          <a:miter lim="800000"/>
                          <a:headEnd/>
                          <a:tailEnd/>
                        </a:ln>
                      </wps:spPr>
                      <wps:txbx>
                        <w:txbxContent>
                          <w:p w14:paraId="53B10E27" w14:textId="0CAA4731" w:rsidR="000035D5" w:rsidRDefault="00B204D2" w:rsidP="000035D5">
                            <w:r>
                              <w:t xml:space="preserve">Nepali is the official language of Nepal and the language </w:t>
                            </w:r>
                            <w:r w:rsidR="00B2446A">
                              <w:t xml:space="preserve">in which </w:t>
                            </w:r>
                            <w:r w:rsidR="00DD38E4">
                              <w:t xml:space="preserve">medical </w:t>
                            </w:r>
                            <w:r w:rsidR="00B2446A">
                              <w:t>care in</w:t>
                            </w:r>
                            <w:r>
                              <w:t xml:space="preserve"> th</w:t>
                            </w:r>
                            <w:r w:rsidR="0071755E">
                              <w:t>e study’s clinical setting</w:t>
                            </w:r>
                            <w:r w:rsidR="00B2446A">
                              <w:t>s</w:t>
                            </w:r>
                            <w:r w:rsidR="0071755E">
                              <w:t xml:space="preserve"> is provided. Interviewers </w:t>
                            </w:r>
                            <w:r w:rsidR="00DD38E4">
                              <w:t xml:space="preserve">attended to patient comprehension when approaching potential subjects in </w:t>
                            </w:r>
                            <w:r w:rsidR="00FD3F4F">
                              <w:t xml:space="preserve">the clinics and reported no </w:t>
                            </w:r>
                            <w:r w:rsidR="00DE72FE">
                              <w:t>communication difficulti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1.8pt;margin-top:104.6pt;width:536.7pt;height:55.2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" strokecolor="#193a65">
                <v:textbox>
                  <w:txbxContent>
                    <w:p w14:paraId="53B10E27" w14:textId="0CAA4731" w:rsidR="000035D5" w:rsidRDefault="00B204D2" w:rsidP="000035D5">
                      <w:r>
                        <w:t xml:space="preserve">Nepali is the official language of Nepal and the language </w:t>
                      </w:r>
                      <w:r w:rsidR="00B2446A">
                        <w:t xml:space="preserve">in which </w:t>
                      </w:r>
                      <w:r w:rsidR="00DD38E4">
                        <w:t xml:space="preserve">medical </w:t>
                      </w:r>
                      <w:r w:rsidR="00B2446A">
                        <w:t>care in</w:t>
                      </w:r>
                      <w:r>
                        <w:t xml:space="preserve"> th</w:t>
                      </w:r>
                      <w:r w:rsidR="0071755E">
                        <w:t>e study’s clinical setting</w:t>
                      </w:r>
                      <w:r w:rsidR="00B2446A">
                        <w:t>s</w:t>
                      </w:r>
                      <w:r w:rsidR="0071755E">
                        <w:t xml:space="preserve"> is provided. Interviewers </w:t>
                      </w:r>
                      <w:r w:rsidR="00DD38E4">
                        <w:t xml:space="preserve">attended to patient comprehension when approaching potential subjects in </w:t>
                      </w:r>
                      <w:r w:rsidR="00FD3F4F">
                        <w:t xml:space="preserve">the clinics and reported no </w:t>
                      </w:r>
                      <w:r w:rsidR="00DE72FE">
                        <w:t>communication difficulties.</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2"/>
    <w:p w14:paraId="393A0AEC" w14:textId="32A534FD" w:rsidR="000035D5" w:rsidRDefault="004E7319"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7D00DE1B">
                <wp:simplePos x="0" y="0"/>
                <wp:positionH relativeFrom="margin">
                  <wp:posOffset>22860</wp:posOffset>
                </wp:positionH>
                <wp:positionV relativeFrom="paragraph">
                  <wp:posOffset>1346200</wp:posOffset>
                </wp:positionV>
                <wp:extent cx="6816090" cy="1219200"/>
                <wp:effectExtent l="0" t="0" r="22860"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16090" cy="1219200"/>
                        </a:xfrm>
                        <a:prstGeom prst="rect">
                          <a:avLst/>
                        </a:prstGeom>
                        <a:solidFill>
                          <a:srgbClr val="FFFFFF"/>
                        </a:solidFill>
                        <a:ln w="9525">
                          <a:solidFill>
                            <a:srgbClr val="193A65"/>
                          </a:solidFill>
                          <a:miter lim="800000"/>
                          <a:headEnd/>
                          <a:tailEnd/>
                        </a:ln>
                      </wps:spPr>
                      <wps:txbx>
                        <w:txbxContent>
                          <w:p w14:paraId="63B5C0C8" w14:textId="4A61CB51" w:rsidR="000035D5" w:rsidRDefault="004E3F8C" w:rsidP="000035D5">
                            <w:r>
                              <w:t xml:space="preserve">Recommendations based on our descriptive findings </w:t>
                            </w:r>
                            <w:r w:rsidR="00B2446A">
                              <w:t>are</w:t>
                            </w:r>
                            <w:r>
                              <w:t xml:space="preserve"> integrated into the authors’ </w:t>
                            </w:r>
                            <w:r w:rsidR="002C6D6C">
                              <w:t>facilitie</w:t>
                            </w:r>
                            <w:r>
                              <w:t>s by presentations to the clinical staf</w:t>
                            </w:r>
                            <w:r w:rsidR="00056844">
                              <w:t>f</w:t>
                            </w:r>
                            <w:r>
                              <w:t>. Further dissemination</w:t>
                            </w:r>
                            <w:r w:rsidR="002C6D6C">
                              <w:t xml:space="preserve"> in </w:t>
                            </w:r>
                            <w:r w:rsidR="008D485B">
                              <w:t>medical educational facilities</w:t>
                            </w:r>
                            <w:r w:rsidR="002C2627">
                              <w:t xml:space="preserve"> awaits publication in your peer-reviewed journal</w:t>
                            </w:r>
                            <w:r w:rsidR="00EE25BC">
                              <w:t xml:space="preserve">. </w:t>
                            </w:r>
                            <w:r w:rsidR="00F35C39">
                              <w:t xml:space="preserve">While patient populations will not receive a formal </w:t>
                            </w:r>
                            <w:proofErr w:type="gramStart"/>
                            <w:r w:rsidR="00F35C39">
                              <w:t>report</w:t>
                            </w:r>
                            <w:proofErr w:type="gramEnd"/>
                            <w:r w:rsidR="008D485B">
                              <w:t xml:space="preserve"> they will benefit from clinical communication</w:t>
                            </w:r>
                            <w:r w:rsidR="00C878A6">
                              <w:t xml:space="preserve"> that</w:t>
                            </w:r>
                            <w:r w:rsidR="008D485B">
                              <w:t xml:space="preserve"> </w:t>
                            </w:r>
                            <w:r w:rsidR="009403F7">
                              <w:t xml:space="preserve">addresses their concerns and that is communicated in </w:t>
                            </w:r>
                            <w:r w:rsidR="00FC6817">
                              <w:t xml:space="preserve">terms </w:t>
                            </w:r>
                            <w:r w:rsidR="00C878A6">
                              <w:t xml:space="preserve">more </w:t>
                            </w:r>
                            <w:r w:rsidR="00FC6817">
                              <w:t xml:space="preserve">consonant with their </w:t>
                            </w:r>
                            <w:r w:rsidR="00C878A6">
                              <w:t xml:space="preserve">experience </w:t>
                            </w:r>
                            <w:r w:rsidR="00FC1012">
                              <w:t xml:space="preserve">and </w:t>
                            </w:r>
                            <w:r w:rsidR="00FC6817">
                              <w:t xml:space="preserve">beliefs, and therefore </w:t>
                            </w:r>
                            <w:r w:rsidR="00C878A6">
                              <w:t xml:space="preserve">more easily understood and </w:t>
                            </w:r>
                            <w:r w:rsidR="0080706B">
                              <w:t xml:space="preserve">integrated into their </w:t>
                            </w:r>
                            <w:r w:rsidR="00787221">
                              <w:t>beliefs and behavior</w:t>
                            </w:r>
                            <w:r w:rsidR="00FC1012">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1.8pt;margin-top:106pt;width:536.7pt;height:96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" strokecolor="#193a65">
                <v:textbox>
                  <w:txbxContent>
                    <w:p w14:paraId="63B5C0C8" w14:textId="4A61CB51" w:rsidR="000035D5" w:rsidRDefault="004E3F8C" w:rsidP="000035D5">
                      <w:r>
                        <w:t xml:space="preserve">Recommendations based on our descriptive findings </w:t>
                      </w:r>
                      <w:r w:rsidR="00B2446A">
                        <w:t>are</w:t>
                      </w:r>
                      <w:r>
                        <w:t xml:space="preserve"> integrated into the authors’ </w:t>
                      </w:r>
                      <w:r w:rsidR="002C6D6C">
                        <w:t>facilitie</w:t>
                      </w:r>
                      <w:r>
                        <w:t>s by presentations to the clinical staf</w:t>
                      </w:r>
                      <w:r w:rsidR="00056844">
                        <w:t>f</w:t>
                      </w:r>
                      <w:r>
                        <w:t>. Further dissemination</w:t>
                      </w:r>
                      <w:r w:rsidR="002C6D6C">
                        <w:t xml:space="preserve"> in </w:t>
                      </w:r>
                      <w:r w:rsidR="008D485B">
                        <w:t>medical educational facilities</w:t>
                      </w:r>
                      <w:r w:rsidR="002C2627">
                        <w:t xml:space="preserve"> awaits publication in your peer-reviewed journal</w:t>
                      </w:r>
                      <w:r w:rsidR="00EE25BC">
                        <w:t xml:space="preserve">. </w:t>
                      </w:r>
                      <w:r w:rsidR="00F35C39">
                        <w:t xml:space="preserve">While patient populations will not receive a formal </w:t>
                      </w:r>
                      <w:proofErr w:type="gramStart"/>
                      <w:r w:rsidR="00F35C39">
                        <w:t>report</w:t>
                      </w:r>
                      <w:proofErr w:type="gramEnd"/>
                      <w:r w:rsidR="008D485B">
                        <w:t xml:space="preserve"> they will benefit from clinical communication</w:t>
                      </w:r>
                      <w:r w:rsidR="00C878A6">
                        <w:t xml:space="preserve"> that</w:t>
                      </w:r>
                      <w:r w:rsidR="008D485B">
                        <w:t xml:space="preserve"> </w:t>
                      </w:r>
                      <w:r w:rsidR="009403F7">
                        <w:t xml:space="preserve">addresses their concerns and that is communicated in </w:t>
                      </w:r>
                      <w:r w:rsidR="00FC6817">
                        <w:t xml:space="preserve">terms </w:t>
                      </w:r>
                      <w:r w:rsidR="00C878A6">
                        <w:t xml:space="preserve">more </w:t>
                      </w:r>
                      <w:r w:rsidR="00FC6817">
                        <w:t xml:space="preserve">consonant with their </w:t>
                      </w:r>
                      <w:r w:rsidR="00C878A6">
                        <w:t xml:space="preserve">experience </w:t>
                      </w:r>
                      <w:r w:rsidR="00FC1012">
                        <w:t xml:space="preserve">and </w:t>
                      </w:r>
                      <w:r w:rsidR="00FC6817">
                        <w:t xml:space="preserve">beliefs, and therefore </w:t>
                      </w:r>
                      <w:r w:rsidR="00C878A6">
                        <w:t xml:space="preserve">more easily understood and </w:t>
                      </w:r>
                      <w:r w:rsidR="0080706B">
                        <w:t xml:space="preserve">integrated into their </w:t>
                      </w:r>
                      <w:r w:rsidR="00787221">
                        <w:t>beliefs and behavior</w:t>
                      </w:r>
                      <w:r w:rsidR="00FC1012">
                        <w:t xml:space="preserve">. </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08132935" w14:textId="72876944" w:rsidR="00FB6061" w:rsidRPr="00F57A3B" w:rsidRDefault="000035D5" w:rsidP="004E7319">
      <w:pPr>
        <w:spacing w:after="240"/>
        <w:rPr>
          <w:rFonts w:ascii="Arial" w:hAnsi="Arial" w:cs="Arial"/>
        </w:rPr>
      </w:pPr>
      <w:r>
        <w:rPr>
          <w:noProof/>
        </w:rPr>
        <mc:AlternateContent>
          <mc:Choice Requires="wps">
            <w:drawing>
              <wp:anchor distT="45720" distB="45720" distL="114300" distR="114300" simplePos="0" relativeHeight="251683840" behindDoc="0" locked="0" layoutInCell="1" allowOverlap="1" wp14:anchorId="5C1A4D03" wp14:editId="71087793">
                <wp:simplePos x="0" y="0"/>
                <wp:positionH relativeFrom="margin">
                  <wp:align>right</wp:align>
                </wp:positionH>
                <wp:positionV relativeFrom="paragraph">
                  <wp:posOffset>1080135</wp:posOffset>
                </wp:positionV>
                <wp:extent cx="6838950" cy="304800"/>
                <wp:effectExtent l="0" t="0" r="19050" b="19050"/>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04800"/>
                        </a:xfrm>
                        <a:prstGeom prst="rect">
                          <a:avLst/>
                        </a:prstGeom>
                        <a:solidFill>
                          <a:srgbClr val="FFFFFF"/>
                        </a:solidFill>
                        <a:ln w="9525">
                          <a:solidFill>
                            <a:srgbClr val="193A65"/>
                          </a:solidFill>
                          <a:miter lim="800000"/>
                          <a:headEnd/>
                          <a:tailEnd/>
                        </a:ln>
                      </wps:spPr>
                      <wps:txbx>
                        <w:txbxContent>
                          <w:p w14:paraId="02348124" w14:textId="79A1946A" w:rsidR="000035D5" w:rsidRDefault="00FC1012"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24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" strokecolor="#193a65">
                <v:textbox>
                  <w:txbxContent>
                    <w:p w14:paraId="02348124" w14:textId="79A1946A" w:rsidR="000035D5" w:rsidRDefault="00FC1012" w:rsidP="000035D5">
                      <w:r>
                        <w:t>Not applicable</w:t>
                      </w:r>
                    </w:p>
                  </w:txbxContent>
                </v:textbox>
                <w10:wrap type="topAndBottom" anchorx="margin"/>
              </v:shape>
            </w:pict>
          </mc:Fallback>
        </mc:AlternateContent>
      </w:r>
    </w:p>
    <w:sectPr w:rsidR="00FB6061"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B97AE7" w14:textId="77777777" w:rsidR="00613185" w:rsidRDefault="00613185" w:rsidP="00F57A3B">
      <w:r>
        <w:separator/>
      </w:r>
    </w:p>
  </w:endnote>
  <w:endnote w:type="continuationSeparator" w:id="0">
    <w:p w14:paraId="3801C8F7" w14:textId="77777777" w:rsidR="00613185" w:rsidRDefault="00613185"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5704C8" w14:textId="77777777" w:rsidR="00613185" w:rsidRDefault="00613185" w:rsidP="00F57A3B">
      <w:r>
        <w:separator/>
      </w:r>
    </w:p>
  </w:footnote>
  <w:footnote w:type="continuationSeparator" w:id="0">
    <w:p w14:paraId="60F5AC47" w14:textId="77777777" w:rsidR="00613185" w:rsidRDefault="00613185"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56844"/>
    <w:rsid w:val="00064DCB"/>
    <w:rsid w:val="00080170"/>
    <w:rsid w:val="00096802"/>
    <w:rsid w:val="000F365D"/>
    <w:rsid w:val="00101365"/>
    <w:rsid w:val="00110A7E"/>
    <w:rsid w:val="00116E71"/>
    <w:rsid w:val="00152F66"/>
    <w:rsid w:val="00173E00"/>
    <w:rsid w:val="001777FB"/>
    <w:rsid w:val="00240043"/>
    <w:rsid w:val="002B52D7"/>
    <w:rsid w:val="002C2627"/>
    <w:rsid w:val="002C6D6C"/>
    <w:rsid w:val="002D1B9B"/>
    <w:rsid w:val="002E5977"/>
    <w:rsid w:val="003236BD"/>
    <w:rsid w:val="00335779"/>
    <w:rsid w:val="00341F0E"/>
    <w:rsid w:val="003839BE"/>
    <w:rsid w:val="00387AB4"/>
    <w:rsid w:val="003C245D"/>
    <w:rsid w:val="0042461B"/>
    <w:rsid w:val="004A7A57"/>
    <w:rsid w:val="004C71C4"/>
    <w:rsid w:val="004D341B"/>
    <w:rsid w:val="004E3F8C"/>
    <w:rsid w:val="004E69E8"/>
    <w:rsid w:val="004E7319"/>
    <w:rsid w:val="004F16B5"/>
    <w:rsid w:val="00515BC0"/>
    <w:rsid w:val="00530DB0"/>
    <w:rsid w:val="0053766A"/>
    <w:rsid w:val="005409EC"/>
    <w:rsid w:val="00541C18"/>
    <w:rsid w:val="0057116F"/>
    <w:rsid w:val="00580384"/>
    <w:rsid w:val="0058147A"/>
    <w:rsid w:val="00587C65"/>
    <w:rsid w:val="00590D53"/>
    <w:rsid w:val="005B27DF"/>
    <w:rsid w:val="005C3579"/>
    <w:rsid w:val="0060627D"/>
    <w:rsid w:val="00613185"/>
    <w:rsid w:val="00651B26"/>
    <w:rsid w:val="00671FB1"/>
    <w:rsid w:val="0069423E"/>
    <w:rsid w:val="006C154E"/>
    <w:rsid w:val="006F5F45"/>
    <w:rsid w:val="0071755E"/>
    <w:rsid w:val="007230CB"/>
    <w:rsid w:val="00740BE7"/>
    <w:rsid w:val="00752E74"/>
    <w:rsid w:val="00787221"/>
    <w:rsid w:val="007A6BB9"/>
    <w:rsid w:val="007C7D89"/>
    <w:rsid w:val="007F34D9"/>
    <w:rsid w:val="00803F6B"/>
    <w:rsid w:val="0080706B"/>
    <w:rsid w:val="00813226"/>
    <w:rsid w:val="00831ADE"/>
    <w:rsid w:val="00841F25"/>
    <w:rsid w:val="00881524"/>
    <w:rsid w:val="008A2416"/>
    <w:rsid w:val="008A268F"/>
    <w:rsid w:val="008A3CE3"/>
    <w:rsid w:val="008D485B"/>
    <w:rsid w:val="008E2E5B"/>
    <w:rsid w:val="008F180E"/>
    <w:rsid w:val="008F37C9"/>
    <w:rsid w:val="00905B8A"/>
    <w:rsid w:val="009364D9"/>
    <w:rsid w:val="00936525"/>
    <w:rsid w:val="009403F7"/>
    <w:rsid w:val="0096057E"/>
    <w:rsid w:val="00A43F5B"/>
    <w:rsid w:val="00A44AA7"/>
    <w:rsid w:val="00A9220F"/>
    <w:rsid w:val="00A961CD"/>
    <w:rsid w:val="00A97C79"/>
    <w:rsid w:val="00AA0307"/>
    <w:rsid w:val="00AB0A16"/>
    <w:rsid w:val="00AD0F98"/>
    <w:rsid w:val="00AD1E68"/>
    <w:rsid w:val="00AD410C"/>
    <w:rsid w:val="00B204D2"/>
    <w:rsid w:val="00B2446A"/>
    <w:rsid w:val="00B355DD"/>
    <w:rsid w:val="00B47F3D"/>
    <w:rsid w:val="00B47F4E"/>
    <w:rsid w:val="00B82057"/>
    <w:rsid w:val="00BD19EC"/>
    <w:rsid w:val="00C1200E"/>
    <w:rsid w:val="00C17A11"/>
    <w:rsid w:val="00C25FD0"/>
    <w:rsid w:val="00C878A6"/>
    <w:rsid w:val="00C966CB"/>
    <w:rsid w:val="00D16A92"/>
    <w:rsid w:val="00D46841"/>
    <w:rsid w:val="00D81A5C"/>
    <w:rsid w:val="00DB4490"/>
    <w:rsid w:val="00DD38E4"/>
    <w:rsid w:val="00DE72FE"/>
    <w:rsid w:val="00E004E6"/>
    <w:rsid w:val="00E00F0B"/>
    <w:rsid w:val="00E217CF"/>
    <w:rsid w:val="00E27D89"/>
    <w:rsid w:val="00E3302F"/>
    <w:rsid w:val="00E36508"/>
    <w:rsid w:val="00E976A3"/>
    <w:rsid w:val="00EA2A4C"/>
    <w:rsid w:val="00EB5F19"/>
    <w:rsid w:val="00EE25BC"/>
    <w:rsid w:val="00F34B69"/>
    <w:rsid w:val="00F35BE0"/>
    <w:rsid w:val="00F35C39"/>
    <w:rsid w:val="00F47127"/>
    <w:rsid w:val="00F47E20"/>
    <w:rsid w:val="00F57A3B"/>
    <w:rsid w:val="00F64ACF"/>
    <w:rsid w:val="00F95C2C"/>
    <w:rsid w:val="00FA2582"/>
    <w:rsid w:val="00FB6061"/>
    <w:rsid w:val="00FC1012"/>
    <w:rsid w:val="00FC6817"/>
    <w:rsid w:val="00FD3F4F"/>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101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0</TotalTime>
  <Pages>2</Pages>
  <Words>361</Words>
  <Characters>2036</Characters>
  <Application>Microsoft Office Word</Application>
  <DocSecurity>0</DocSecurity>
  <Lines>3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eepak shrestha</cp:lastModifiedBy>
  <cp:revision>92</cp:revision>
  <dcterms:created xsi:type="dcterms:W3CDTF">2025-01-16T03:17:00Z</dcterms:created>
  <dcterms:modified xsi:type="dcterms:W3CDTF">2025-01-20T18: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b09150fdb8ca8820f885170bdd6c12204783c3c94a681cfddee8079b6980b9c</vt:lpwstr>
  </property>
</Properties>
</file>